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9A0FE" w14:textId="229C964B" w:rsidR="00E9213D" w:rsidRDefault="00E9213D" w:rsidP="00E9213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6.</w:t>
      </w:r>
      <w:r>
        <w:rPr>
          <w:rFonts w:ascii="Arial" w:hAnsi="Arial" w:cs="Arial"/>
          <w:sz w:val="20"/>
          <w:szCs w:val="20"/>
        </w:rPr>
        <w:t xml:space="preserve"> Pairwise measures of fixation indices (</w:t>
      </w:r>
      <w:r w:rsidRPr="002E6582">
        <w:rPr>
          <w:rFonts w:ascii="Arial" w:hAnsi="Arial" w:cs="Arial"/>
          <w:i/>
          <w:sz w:val="20"/>
          <w:szCs w:val="20"/>
        </w:rPr>
        <w:t>F</w:t>
      </w:r>
      <w:r w:rsidRPr="002E6582">
        <w:rPr>
          <w:rFonts w:ascii="Arial" w:hAnsi="Arial" w:cs="Arial"/>
          <w:i/>
          <w:sz w:val="20"/>
          <w:szCs w:val="20"/>
          <w:vertAlign w:val="subscript"/>
        </w:rPr>
        <w:t>ST</w:t>
      </w:r>
      <w:r w:rsidRPr="002E6582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values above diagonal) and geographical distance (in kilometres below diagonal) across 10 populations of </w:t>
      </w:r>
      <w:r w:rsidRPr="002E6582">
        <w:rPr>
          <w:rFonts w:ascii="Arial" w:hAnsi="Arial" w:cs="Arial"/>
          <w:i/>
          <w:sz w:val="20"/>
          <w:szCs w:val="20"/>
        </w:rPr>
        <w:t xml:space="preserve">P. </w:t>
      </w:r>
      <w:proofErr w:type="spellStart"/>
      <w:r w:rsidRPr="002E6582">
        <w:rPr>
          <w:rFonts w:ascii="Arial" w:hAnsi="Arial" w:cs="Arial"/>
          <w:i/>
          <w:sz w:val="20"/>
          <w:szCs w:val="20"/>
        </w:rPr>
        <w:t>knowlesi</w:t>
      </w:r>
      <w:proofErr w:type="spellEnd"/>
      <w:r>
        <w:rPr>
          <w:rFonts w:ascii="Arial" w:hAnsi="Arial" w:cs="Arial"/>
          <w:sz w:val="20"/>
          <w:szCs w:val="20"/>
        </w:rPr>
        <w:t xml:space="preserve"> from human </w:t>
      </w:r>
      <w:r w:rsidR="007C1840">
        <w:rPr>
          <w:rFonts w:ascii="Arial" w:hAnsi="Arial" w:cs="Arial"/>
          <w:sz w:val="20"/>
          <w:szCs w:val="20"/>
        </w:rPr>
        <w:t>infections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.</w:t>
      </w:r>
    </w:p>
    <w:tbl>
      <w:tblPr>
        <w:tblW w:w="13180" w:type="dxa"/>
        <w:tblInd w:w="91" w:type="dxa"/>
        <w:tblLook w:val="04A0" w:firstRow="1" w:lastRow="0" w:firstColumn="1" w:lastColumn="0" w:noHBand="0" w:noVBand="1"/>
      </w:tblPr>
      <w:tblGrid>
        <w:gridCol w:w="1120"/>
        <w:gridCol w:w="1960"/>
        <w:gridCol w:w="1027"/>
        <w:gridCol w:w="827"/>
        <w:gridCol w:w="843"/>
        <w:gridCol w:w="916"/>
        <w:gridCol w:w="827"/>
        <w:gridCol w:w="843"/>
        <w:gridCol w:w="267"/>
        <w:gridCol w:w="868"/>
        <w:gridCol w:w="867"/>
        <w:gridCol w:w="827"/>
        <w:gridCol w:w="267"/>
        <w:gridCol w:w="1142"/>
        <w:gridCol w:w="998"/>
      </w:tblGrid>
      <w:tr w:rsidR="00E9213D" w:rsidRPr="005C27B0" w14:paraId="74BA2761" w14:textId="77777777" w:rsidTr="00CB6242">
        <w:trPr>
          <w:trHeight w:val="342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228D6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gions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56E2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ts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10F61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mpling sites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5E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rawak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16A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FB4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bah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0D4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D93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ninsular</w:t>
            </w:r>
          </w:p>
        </w:tc>
      </w:tr>
      <w:tr w:rsidR="00E9213D" w:rsidRPr="005C27B0" w14:paraId="7298BAAB" w14:textId="77777777" w:rsidTr="00CB6242">
        <w:trPr>
          <w:trHeight w:val="642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5BABD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999EF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34549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C4B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112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C920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C729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578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6B2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595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3195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F115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ED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180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324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uman</w:t>
            </w:r>
          </w:p>
        </w:tc>
      </w:tr>
      <w:tr w:rsidR="00E9213D" w:rsidRPr="005C27B0" w14:paraId="188F2653" w14:textId="77777777" w:rsidTr="00E9213D">
        <w:trPr>
          <w:trHeight w:val="42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E3638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2E52D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EB93B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C3A7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apit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D8D9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etong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EE5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anowit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AD49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rike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CB5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iri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CD1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7D9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udat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0290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anau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400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nom</w:t>
            </w:r>
            <w:proofErr w:type="spellEnd"/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89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D19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elanta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6D0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hang</w:t>
            </w:r>
          </w:p>
        </w:tc>
      </w:tr>
      <w:tr w:rsidR="00E9213D" w:rsidRPr="005C27B0" w14:paraId="272C28F4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423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awa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F3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4C46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pit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DD4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3D49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951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B36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EC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*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13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55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BB6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2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789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0455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083E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7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2AC9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6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7E97FADA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DA80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awa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53BE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16F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tong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CF1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9780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EF07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BE1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E47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4*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3A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B1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65C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7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B29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**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25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AF10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5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B1E8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2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07DE9ABE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7AC7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awa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840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D5C9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owit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77E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472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AE94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4BB1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9CAB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E04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DC0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209D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9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F3E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2**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196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0DAA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5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CE6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3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294ABE4E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0D92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awa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4365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416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ikei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1D4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0C1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D14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8E17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BB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0A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8EE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9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B9BF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4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B4D1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AD5E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0F2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3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4452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4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233D2AF3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8E0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awa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83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5537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r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59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3A6B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068B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D0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7FC0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C36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B1B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7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5D3A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4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2C7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1**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E0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DEC4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4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AB1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7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75F4F4DD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D29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ba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9A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42EA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udat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D69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031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D90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B56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A9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EF91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44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A30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2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7E4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C855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2A7E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6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D6F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9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68BF590A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B573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ba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DA9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0EA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nau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96A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4FC0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C8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E3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021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94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F14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2ACE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092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8*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578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ECAE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0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FFC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2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16F07DB0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D450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ba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C85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C1AA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nom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625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63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39F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DB1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196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6D4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E7E0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673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D04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BE3E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0B4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4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B5C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7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1AE397F5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86AE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nins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8E77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291E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lant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57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C8D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A931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8DA7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F2C5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44C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47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24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7E11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4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02B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8E62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2643" w14:textId="77777777" w:rsidR="00E9213D" w:rsidRPr="005C27B0" w:rsidRDefault="00CA6E31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9*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E9213D" w:rsidRPr="005C27B0" w14:paraId="7E65D606" w14:textId="77777777" w:rsidTr="00CB6242">
        <w:trPr>
          <w:trHeight w:val="282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4DA6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ninsul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A343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FF88" w14:textId="77777777" w:rsidR="00E9213D" w:rsidRPr="005C27B0" w:rsidRDefault="00E9213D" w:rsidP="00E9213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hang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D51A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3856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18AE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921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761E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16B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598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70F5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45B8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6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47BD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D15C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9CFF" w14:textId="77777777" w:rsidR="00E9213D" w:rsidRPr="005C27B0" w:rsidRDefault="00E9213D" w:rsidP="00E92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9213D" w:rsidRPr="005C27B0" w14:paraId="14ACA775" w14:textId="77777777" w:rsidTr="00CB6242">
        <w:trPr>
          <w:trHeight w:val="240"/>
        </w:trPr>
        <w:tc>
          <w:tcPr>
            <w:tcW w:w="131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9E5" w14:textId="3E8AD0CF" w:rsidR="00E9213D" w:rsidRPr="005C27B0" w:rsidRDefault="00232364" w:rsidP="00A9007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sterisks indicate </w:t>
            </w:r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irwi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ests of significance of differences between geographical populations (against null hypothesis of </w:t>
            </w:r>
            <w:r w:rsidRPr="005C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5C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en-GB"/>
              </w:rPr>
              <w:t>ST</w:t>
            </w: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= 0). Each test </w:t>
            </w: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s performed using </w:t>
            </w: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,000 permutation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f random resampling of a combined population</w:t>
            </w:r>
            <w:r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uble asterisks (*</w:t>
            </w:r>
            <w:r w:rsidR="00A90072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) </w:t>
            </w:r>
            <w:r w:rsidR="00A90072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dicate </w:t>
            </w:r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 &lt; 0.0001); single asterisks (*) </w:t>
            </w:r>
            <w:r w:rsidR="00A90072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dicate </w:t>
            </w:r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 between 0.0001 and 0.0008. 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dicative adjusted nominal level </w:t>
            </w:r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f significance 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α = 0.05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) for multiple comparisons was </w:t>
            </w:r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 = 0.0008 after </w:t>
            </w:r>
            <w:proofErr w:type="spellStart"/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nferroni</w:t>
            </w:r>
            <w:proofErr w:type="spellEnd"/>
            <w:r w:rsidR="00A900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rrection</w:t>
            </w:r>
            <w:r w:rsidR="00E9213D" w:rsidRPr="005C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</w:tr>
    </w:tbl>
    <w:p w14:paraId="498C5C33" w14:textId="77777777" w:rsidR="005D2C5F" w:rsidRDefault="005D2C5F"/>
    <w:sectPr w:rsidR="005D2C5F" w:rsidSect="00E9213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13D"/>
    <w:rsid w:val="00232364"/>
    <w:rsid w:val="003554BD"/>
    <w:rsid w:val="005D2C5F"/>
    <w:rsid w:val="006604A4"/>
    <w:rsid w:val="007C1840"/>
    <w:rsid w:val="008955A8"/>
    <w:rsid w:val="008D6826"/>
    <w:rsid w:val="00A90072"/>
    <w:rsid w:val="00B70AD1"/>
    <w:rsid w:val="00CA6E31"/>
    <w:rsid w:val="00CB6242"/>
    <w:rsid w:val="00E9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A165D"/>
  <w14:defaultImageDpi w14:val="300"/>
  <w15:docId w15:val="{BD106E73-EE9B-4C49-AF1E-0B125F1B8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13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ivis</dc:creator>
  <cp:keywords/>
  <dc:description/>
  <cp:lastModifiedBy>David Conway</cp:lastModifiedBy>
  <cp:revision>2</cp:revision>
  <dcterms:created xsi:type="dcterms:W3CDTF">2015-03-03T17:17:00Z</dcterms:created>
  <dcterms:modified xsi:type="dcterms:W3CDTF">2015-03-03T17:17:00Z</dcterms:modified>
</cp:coreProperties>
</file>